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2BE29" w14:textId="77777777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noProof/>
          <w:sz w:val="28"/>
          <w:szCs w:val="28"/>
          <w:lang w:val="en-US"/>
        </w:rPr>
      </w:pPr>
      <w:r w:rsidRPr="00F636C0">
        <w:rPr>
          <w:rFonts w:asciiTheme="majorBidi" w:hAnsiTheme="majorBidi" w:cstheme="majorBidi"/>
          <w:noProof/>
          <w:sz w:val="28"/>
          <w:szCs w:val="28"/>
          <w:lang w:val="en-US"/>
        </w:rPr>
        <w:t>Original Article</w:t>
      </w:r>
    </w:p>
    <w:p w14:paraId="7D460CD3" w14:textId="77777777" w:rsidR="00185193" w:rsidRPr="00C71F11" w:rsidRDefault="00185193" w:rsidP="00185193">
      <w:pPr>
        <w:spacing w:after="0" w:line="360" w:lineRule="auto"/>
        <w:rPr>
          <w:rFonts w:asciiTheme="majorBidi" w:hAnsiTheme="majorBidi" w:cstheme="majorBidi"/>
          <w:noProof/>
          <w:sz w:val="36"/>
          <w:szCs w:val="36"/>
          <w:lang w:val="en-US"/>
        </w:rPr>
      </w:pPr>
      <w:r w:rsidRPr="00C71F11">
        <w:rPr>
          <w:rFonts w:asciiTheme="majorBidi" w:hAnsiTheme="majorBidi" w:cstheme="majorBidi"/>
          <w:noProof/>
          <w:sz w:val="32"/>
          <w:szCs w:val="32"/>
          <w:lang w:val="en-US"/>
        </w:rPr>
        <w:t>The Prevalence, Severity, and Risk Factors for Dry Eye Disease in Dubai – A Cross sectional study</w:t>
      </w:r>
    </w:p>
    <w:p w14:paraId="0366E401" w14:textId="77777777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D45BCD4" w14:textId="77777777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F636C0">
        <w:rPr>
          <w:rFonts w:asciiTheme="majorBidi" w:hAnsiTheme="majorBidi" w:cstheme="majorBidi"/>
          <w:b/>
          <w:sz w:val="24"/>
          <w:szCs w:val="24"/>
          <w:lang w:val="en-US"/>
        </w:rPr>
        <w:t>Authors</w:t>
      </w:r>
    </w:p>
    <w:p w14:paraId="1769C8EA" w14:textId="09868D84" w:rsidR="00185193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>Sarah Alkabbani</w:t>
      </w:r>
      <w:r w:rsidRPr="00F636C0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 xml:space="preserve">1 </w:t>
      </w:r>
    </w:p>
    <w:p w14:paraId="482D415A" w14:textId="33E78A99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Lakshmanan </w:t>
      </w: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>Jeyaseelan</w:t>
      </w:r>
      <w:r w:rsidR="00887914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1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F636C0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 xml:space="preserve"> </w:t>
      </w:r>
    </w:p>
    <w:p w14:paraId="0B30FE07" w14:textId="601099CB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>Anupama P. Rao</w:t>
      </w:r>
      <w:r w:rsidR="00887914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1,2</w:t>
      </w:r>
      <w:r w:rsidRPr="00F636C0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 xml:space="preserve"> </w:t>
      </w:r>
    </w:p>
    <w:p w14:paraId="718E0E55" w14:textId="344F3785" w:rsidR="00185193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</w:pP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>Sandeep P. Thakur</w:t>
      </w:r>
      <w:r w:rsidR="00887914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2</w:t>
      </w:r>
      <w:r w:rsidRPr="00F636C0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 xml:space="preserve"> </w:t>
      </w:r>
    </w:p>
    <w:p w14:paraId="0CBFD6A4" w14:textId="2A577D49" w:rsidR="00887914" w:rsidRPr="003671AD" w:rsidRDefault="00887914" w:rsidP="00887914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>Pramod T. Warhekar</w:t>
      </w:r>
      <w:r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1,2</w:t>
      </w:r>
    </w:p>
    <w:p w14:paraId="5E11C075" w14:textId="77777777" w:rsidR="00887914" w:rsidRPr="00F636C0" w:rsidRDefault="00887914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71C8D121" w14:textId="5CFEE310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636C0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1</w:t>
      </w: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 xml:space="preserve"> Mohamm</w:t>
      </w:r>
      <w:r w:rsidR="002C7B53">
        <w:rPr>
          <w:rFonts w:asciiTheme="majorBidi" w:hAnsiTheme="majorBidi" w:cstheme="majorBidi"/>
          <w:bCs/>
          <w:sz w:val="24"/>
          <w:szCs w:val="24"/>
          <w:lang w:val="en-US"/>
        </w:rPr>
        <w:t>e</w:t>
      </w: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>d Bin Rashid University of Medicine and Health Sciences, College of Medicine, Dubai, (UAE)</w:t>
      </w:r>
    </w:p>
    <w:p w14:paraId="400BE1BD" w14:textId="5192853F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636C0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2</w:t>
      </w: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 xml:space="preserve"> Department Of Ophthalmology, Mediclinic City Hospital, Dubai Healthcare City, Dubai, (UAE)</w:t>
      </w:r>
    </w:p>
    <w:p w14:paraId="22DFE827" w14:textId="77777777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02D9E781" w14:textId="77777777" w:rsidR="00185193" w:rsidRPr="00F636C0" w:rsidRDefault="00185193" w:rsidP="00185193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F636C0">
        <w:rPr>
          <w:rFonts w:asciiTheme="majorBidi" w:hAnsiTheme="majorBidi" w:cstheme="majorBidi"/>
          <w:b/>
          <w:bCs/>
          <w:sz w:val="24"/>
          <w:szCs w:val="24"/>
          <w:lang w:val="en-US"/>
        </w:rPr>
        <w:t>Correspondence to</w:t>
      </w:r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 xml:space="preserve"> Dr. Pramod T. Warhekar, Department of Ophthalmology, Mediclinic City Hospital, P O Box 251103, Dubai (UAE); </w:t>
      </w:r>
      <w:hyperlink r:id="rId7" w:history="1">
        <w:r w:rsidRPr="00D213B9">
          <w:rPr>
            <w:rStyle w:val="Hyperlink"/>
            <w:rFonts w:asciiTheme="majorBidi" w:hAnsiTheme="majorBidi" w:cstheme="majorBidi"/>
            <w:bCs/>
            <w:sz w:val="24"/>
            <w:szCs w:val="24"/>
            <w:lang w:val="en-US"/>
          </w:rPr>
          <w:t>pramod.warhekar@mediclinic.ae</w:t>
        </w:r>
      </w:hyperlink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 xml:space="preserve">; </w:t>
      </w:r>
      <w:hyperlink r:id="rId8" w:history="1">
        <w:r w:rsidRPr="00D213B9">
          <w:rPr>
            <w:rStyle w:val="Hyperlink"/>
            <w:rFonts w:asciiTheme="majorBidi" w:hAnsiTheme="majorBidi" w:cstheme="majorBidi"/>
            <w:bCs/>
            <w:sz w:val="24"/>
            <w:szCs w:val="24"/>
            <w:lang w:val="en-US"/>
          </w:rPr>
          <w:t>warhekar@gmail.com</w:t>
        </w:r>
      </w:hyperlink>
      <w:r w:rsidRPr="00F636C0">
        <w:rPr>
          <w:rFonts w:asciiTheme="majorBidi" w:hAnsiTheme="majorBidi" w:cstheme="majorBidi"/>
          <w:bCs/>
          <w:sz w:val="24"/>
          <w:szCs w:val="24"/>
          <w:lang w:val="en-US"/>
        </w:rPr>
        <w:t>, 00971555946055</w:t>
      </w:r>
    </w:p>
    <w:p w14:paraId="15965E23" w14:textId="77777777" w:rsidR="00AD096A" w:rsidRPr="00F650F9" w:rsidRDefault="00AD096A" w:rsidP="00AD096A">
      <w:p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44A61B7D" w14:textId="77777777" w:rsidR="00AD096A" w:rsidRDefault="00AD096A" w:rsidP="00AD096A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33795BC9" w14:textId="77777777" w:rsidR="00AD096A" w:rsidRDefault="00AD096A" w:rsidP="00AD096A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1C2EB89" w14:textId="77777777" w:rsidR="00AD096A" w:rsidRDefault="00AD096A" w:rsidP="00AD096A"/>
    <w:p w14:paraId="3DD2C57B" w14:textId="77777777" w:rsidR="00AD096A" w:rsidRDefault="00AD096A" w:rsidP="00AD096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9EEC9F0" w14:textId="77777777" w:rsidR="00AD096A" w:rsidRDefault="00AD096A" w:rsidP="00AD096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8C5D641" w14:textId="77777777" w:rsidR="00AD096A" w:rsidRDefault="00AD096A" w:rsidP="00AD096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F90CFCB" w14:textId="685799CA" w:rsidR="00AD096A" w:rsidRDefault="00AD096A" w:rsidP="00AD096A">
      <w:pPr>
        <w:shd w:val="clear" w:color="auto" w:fill="FFFFFF"/>
        <w:spacing w:line="480" w:lineRule="auto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</w:p>
    <w:p w14:paraId="03B3CC6D" w14:textId="77777777" w:rsidR="00887914" w:rsidRDefault="00887914" w:rsidP="00AD096A">
      <w:pPr>
        <w:shd w:val="clear" w:color="auto" w:fill="FFFFFF"/>
        <w:spacing w:line="480" w:lineRule="auto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</w:p>
    <w:p w14:paraId="7E1837CC" w14:textId="44FBEBC5" w:rsidR="00AD096A" w:rsidRPr="00E32627" w:rsidRDefault="00AD096A" w:rsidP="00AD096A">
      <w:pPr>
        <w:shd w:val="clear" w:color="auto" w:fill="FFFFFF"/>
        <w:spacing w:line="480" w:lineRule="auto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  <w:r w:rsidRPr="00E32627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</w:t>
      </w:r>
    </w:p>
    <w:p w14:paraId="02217989" w14:textId="77777777" w:rsidR="00AD096A" w:rsidRPr="00E32627" w:rsidRDefault="00AD096A" w:rsidP="00AD096A">
      <w:pPr>
        <w:spacing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32627">
        <w:rPr>
          <w:rFonts w:asciiTheme="majorBidi" w:hAnsiTheme="majorBidi" w:cstheme="majorBidi"/>
          <w:b/>
          <w:bCs/>
          <w:sz w:val="24"/>
          <w:szCs w:val="24"/>
        </w:rPr>
        <w:t>Questionnaire</w:t>
      </w:r>
    </w:p>
    <w:p w14:paraId="594029F3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Age:</w:t>
      </w:r>
    </w:p>
    <w:p w14:paraId="0D963D6D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 xml:space="preserve">Gender: </w:t>
      </w:r>
    </w:p>
    <w:p w14:paraId="57BF4986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Nationality:</w:t>
      </w:r>
    </w:p>
    <w:p w14:paraId="60748C18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Do you find it difficult to open your eyes in the morning due to dryness?</w:t>
      </w:r>
    </w:p>
    <w:p w14:paraId="722F5C91" w14:textId="77777777" w:rsidR="00AD096A" w:rsidRPr="00E32627" w:rsidRDefault="00AD096A" w:rsidP="00AD096A">
      <w:pPr>
        <w:pStyle w:val="ListParagraph"/>
        <w:numPr>
          <w:ilvl w:val="0"/>
          <w:numId w:val="6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Yes</w:t>
      </w:r>
    </w:p>
    <w:p w14:paraId="1DFF1D71" w14:textId="77777777" w:rsidR="00AD096A" w:rsidRPr="00E32627" w:rsidRDefault="00AD096A" w:rsidP="00AD096A">
      <w:pPr>
        <w:pStyle w:val="ListParagraph"/>
        <w:numPr>
          <w:ilvl w:val="0"/>
          <w:numId w:val="6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No</w:t>
      </w:r>
    </w:p>
    <w:p w14:paraId="5F1927C7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 xml:space="preserve">Do you use contact lenses? </w:t>
      </w:r>
    </w:p>
    <w:p w14:paraId="6317F22E" w14:textId="77777777" w:rsidR="00AD096A" w:rsidRPr="00E32627" w:rsidRDefault="00AD096A" w:rsidP="00AD096A">
      <w:pPr>
        <w:pStyle w:val="ListParagraph"/>
        <w:numPr>
          <w:ilvl w:val="0"/>
          <w:numId w:val="5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Yes</w:t>
      </w:r>
    </w:p>
    <w:p w14:paraId="28B2B657" w14:textId="77777777" w:rsidR="00AD096A" w:rsidRPr="00E32627" w:rsidRDefault="00AD096A" w:rsidP="00AD096A">
      <w:pPr>
        <w:pStyle w:val="ListParagraph"/>
        <w:numPr>
          <w:ilvl w:val="0"/>
          <w:numId w:val="5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No</w:t>
      </w:r>
    </w:p>
    <w:p w14:paraId="6B09E319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Do you have a history of eye surgery or injury (including chemical injury)?</w:t>
      </w:r>
    </w:p>
    <w:p w14:paraId="755A1876" w14:textId="77777777" w:rsidR="00AD096A" w:rsidRPr="00E32627" w:rsidRDefault="00AD096A" w:rsidP="00AD096A">
      <w:pPr>
        <w:pStyle w:val="ListParagraph"/>
        <w:numPr>
          <w:ilvl w:val="0"/>
          <w:numId w:val="4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Yes</w:t>
      </w:r>
    </w:p>
    <w:p w14:paraId="1C6953BE" w14:textId="77777777" w:rsidR="00AD096A" w:rsidRPr="00E32627" w:rsidRDefault="00AD096A" w:rsidP="00AD096A">
      <w:pPr>
        <w:pStyle w:val="ListParagraph"/>
        <w:numPr>
          <w:ilvl w:val="0"/>
          <w:numId w:val="4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No</w:t>
      </w:r>
    </w:p>
    <w:p w14:paraId="0FBE50A8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 xml:space="preserve">Current use of medication if any: </w:t>
      </w:r>
    </w:p>
    <w:p w14:paraId="1328EC17" w14:textId="77777777" w:rsidR="00AD096A" w:rsidRPr="00E32627" w:rsidRDefault="00AD096A" w:rsidP="00AD096A">
      <w:pPr>
        <w:pStyle w:val="ListParagraph"/>
        <w:numPr>
          <w:ilvl w:val="0"/>
          <w:numId w:val="1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Are you exposed to any of the following? Please tick</w:t>
      </w:r>
    </w:p>
    <w:p w14:paraId="23F5E488" w14:textId="77777777" w:rsidR="00AD096A" w:rsidRPr="00E32627" w:rsidRDefault="00AD096A" w:rsidP="00AD096A">
      <w:pPr>
        <w:pStyle w:val="ListParagraph"/>
        <w:numPr>
          <w:ilvl w:val="0"/>
          <w:numId w:val="2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Smoking/shisha</w:t>
      </w:r>
    </w:p>
    <w:p w14:paraId="2B4CF566" w14:textId="77777777" w:rsidR="00AD096A" w:rsidRPr="00E32627" w:rsidRDefault="00AD096A" w:rsidP="00AD096A">
      <w:pPr>
        <w:pStyle w:val="ListParagraph"/>
        <w:numPr>
          <w:ilvl w:val="0"/>
          <w:numId w:val="2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Working outdoors</w:t>
      </w:r>
    </w:p>
    <w:p w14:paraId="426F022D" w14:textId="77777777" w:rsidR="00AD096A" w:rsidRPr="00E32627" w:rsidRDefault="00AD096A" w:rsidP="00AD096A">
      <w:pPr>
        <w:pStyle w:val="ListParagraph"/>
        <w:numPr>
          <w:ilvl w:val="0"/>
          <w:numId w:val="2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None of the above</w:t>
      </w:r>
    </w:p>
    <w:p w14:paraId="37B35410" w14:textId="77777777" w:rsidR="00AD096A" w:rsidRPr="00E32627" w:rsidRDefault="00AD096A" w:rsidP="00AD096A">
      <w:pPr>
        <w:tabs>
          <w:tab w:val="left" w:pos="720"/>
        </w:tabs>
        <w:spacing w:before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 xml:space="preserve">         10)  What is your approximate screen time per day (Mobile, Laptop, and TV all                                                  together)? </w:t>
      </w:r>
    </w:p>
    <w:p w14:paraId="75ACA9E0" w14:textId="77777777" w:rsidR="00AD096A" w:rsidRPr="00E32627" w:rsidRDefault="00AD096A" w:rsidP="00AD096A">
      <w:pPr>
        <w:pStyle w:val="ListParagraph"/>
        <w:numPr>
          <w:ilvl w:val="0"/>
          <w:numId w:val="3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Less than 3 hours</w:t>
      </w:r>
    </w:p>
    <w:p w14:paraId="7BFDDBD3" w14:textId="77777777" w:rsidR="00AD096A" w:rsidRPr="00E32627" w:rsidRDefault="00AD096A" w:rsidP="00AD096A">
      <w:pPr>
        <w:pStyle w:val="ListParagraph"/>
        <w:numPr>
          <w:ilvl w:val="0"/>
          <w:numId w:val="3"/>
        </w:numPr>
        <w:tabs>
          <w:tab w:val="left" w:pos="720"/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</w:tabs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lastRenderedPageBreak/>
        <w:t>3-6 hours</w:t>
      </w:r>
    </w:p>
    <w:p w14:paraId="54E72BC1" w14:textId="2D729D6F" w:rsidR="00AD096A" w:rsidRPr="00E32627" w:rsidRDefault="00AD096A" w:rsidP="00AD096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sz w:val="24"/>
          <w:szCs w:val="24"/>
        </w:rPr>
        <w:t>More than 6 hours</w:t>
      </w:r>
    </w:p>
    <w:p w14:paraId="43867FED" w14:textId="77777777" w:rsidR="00AD096A" w:rsidRPr="001B1344" w:rsidRDefault="00AD096A" w:rsidP="00AD096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9E687C2" w14:textId="23643BDA" w:rsidR="00AD096A" w:rsidRPr="001B1344" w:rsidRDefault="00887914" w:rsidP="00AD096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2627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47295FD" wp14:editId="3DFB0F7A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5285105" cy="4411980"/>
            <wp:effectExtent l="0" t="0" r="0" b="762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44" t="11644" r="27330" b="9830"/>
                    <a:stretch/>
                  </pic:blipFill>
                  <pic:spPr bwMode="auto">
                    <a:xfrm>
                      <a:off x="0" y="0"/>
                      <a:ext cx="5285105" cy="4411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BF2DD17" w14:textId="6E4D37D8" w:rsidR="00AD096A" w:rsidRPr="001B1344" w:rsidRDefault="00AD096A" w:rsidP="00AD096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189D5C" w14:textId="0B2EB087" w:rsidR="00AD096A" w:rsidRPr="001B1344" w:rsidRDefault="00AD096A" w:rsidP="00AD096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59C2BE" w14:textId="77777777" w:rsidR="00AD096A" w:rsidRPr="001B1344" w:rsidRDefault="00AD096A" w:rsidP="00AD096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90B149" w14:textId="77777777" w:rsidR="00AD096A" w:rsidRPr="001B1344" w:rsidRDefault="00AD096A" w:rsidP="00AD096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DEE3B8C" w14:textId="77777777" w:rsidR="00AD096A" w:rsidRPr="001B1344" w:rsidRDefault="00AD096A" w:rsidP="00AD096A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76F57C7" w14:textId="77777777" w:rsidR="00AD096A" w:rsidRPr="001B1344" w:rsidRDefault="00AD096A" w:rsidP="00AD09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587591E" w14:textId="77777777" w:rsidR="00AD096A" w:rsidRPr="001B1344" w:rsidRDefault="00AD096A" w:rsidP="00AD096A">
      <w:pPr>
        <w:pStyle w:val="ListParagraph"/>
        <w:autoSpaceDE w:val="0"/>
        <w:autoSpaceDN w:val="0"/>
        <w:adjustRightInd w:val="0"/>
        <w:spacing w:after="0" w:line="480" w:lineRule="auto"/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lang w:val="en-US"/>
        </w:rPr>
      </w:pPr>
    </w:p>
    <w:p w14:paraId="2833E726" w14:textId="77777777" w:rsidR="00E965FC" w:rsidRDefault="00E965FC"/>
    <w:sectPr w:rsidR="00E965FC" w:rsidSect="00D76559">
      <w:headerReference w:type="default" r:id="rId10"/>
      <w:footerReference w:type="default" r:id="rId11"/>
      <w:pgSz w:w="12240" w:h="15840"/>
      <w:pgMar w:top="1418" w:right="1418" w:bottom="1418" w:left="1418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7E63F" w14:textId="77777777" w:rsidR="00BB550F" w:rsidRDefault="00BB550F">
      <w:pPr>
        <w:spacing w:after="0" w:line="240" w:lineRule="auto"/>
      </w:pPr>
      <w:r>
        <w:separator/>
      </w:r>
    </w:p>
  </w:endnote>
  <w:endnote w:type="continuationSeparator" w:id="0">
    <w:p w14:paraId="4C9AE4CA" w14:textId="77777777" w:rsidR="00BB550F" w:rsidRDefault="00BB5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2BFA3" w14:textId="77777777" w:rsidR="00723949" w:rsidRDefault="00BB550F" w:rsidP="00D257A9">
    <w:pPr>
      <w:pStyle w:val="Footer"/>
    </w:pPr>
  </w:p>
  <w:p w14:paraId="5EAE9EBD" w14:textId="77777777" w:rsidR="00723949" w:rsidRPr="00D76559" w:rsidRDefault="00BB550F" w:rsidP="00D76559">
    <w:pPr>
      <w:pStyle w:val="ListParagraph"/>
      <w:autoSpaceDE w:val="0"/>
      <w:autoSpaceDN w:val="0"/>
      <w:adjustRightInd w:val="0"/>
      <w:spacing w:after="0" w:line="240" w:lineRule="auto"/>
      <w:rPr>
        <w:rFonts w:ascii="Cambria" w:hAnsi="Cambria" w:cs="Cambria"/>
        <w:sz w:val="16"/>
        <w:szCs w:val="16"/>
        <w:lang w:val="en-US" w:eastAsia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F2E6C" w14:textId="77777777" w:rsidR="00BB550F" w:rsidRDefault="00BB550F">
      <w:pPr>
        <w:spacing w:after="0" w:line="240" w:lineRule="auto"/>
      </w:pPr>
      <w:r>
        <w:separator/>
      </w:r>
    </w:p>
  </w:footnote>
  <w:footnote w:type="continuationSeparator" w:id="0">
    <w:p w14:paraId="2B80C51D" w14:textId="77777777" w:rsidR="00BB550F" w:rsidRDefault="00BB55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0007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F55FED" w14:textId="77777777" w:rsidR="00723949" w:rsidRDefault="00AD096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1D6DF804" w14:textId="77777777" w:rsidR="00723949" w:rsidRPr="004F46B8" w:rsidRDefault="00BB550F">
    <w:pPr>
      <w:pStyle w:val="Header"/>
      <w:rPr>
        <w:rFonts w:asciiTheme="majorBidi" w:hAnsiTheme="majorBidi" w:cstheme="majorBidi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54663"/>
    <w:multiLevelType w:val="hybridMultilevel"/>
    <w:tmpl w:val="229AF8B4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0A6F78FB"/>
    <w:multiLevelType w:val="hybridMultilevel"/>
    <w:tmpl w:val="A33223F2"/>
    <w:lvl w:ilvl="0" w:tplc="E4564490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34FD0B96"/>
    <w:multiLevelType w:val="hybridMultilevel"/>
    <w:tmpl w:val="4DA041A6"/>
    <w:lvl w:ilvl="0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51920FCD"/>
    <w:multiLevelType w:val="hybridMultilevel"/>
    <w:tmpl w:val="A48E6F4E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730E341F"/>
    <w:multiLevelType w:val="hybridMultilevel"/>
    <w:tmpl w:val="59AA227C"/>
    <w:lvl w:ilvl="0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5" w15:restartNumberingAfterBreak="0">
    <w:nsid w:val="7D7D6F12"/>
    <w:multiLevelType w:val="hybridMultilevel"/>
    <w:tmpl w:val="8F3A0E12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6A"/>
    <w:rsid w:val="00185193"/>
    <w:rsid w:val="002C7B53"/>
    <w:rsid w:val="002F03E9"/>
    <w:rsid w:val="003671AD"/>
    <w:rsid w:val="00397B59"/>
    <w:rsid w:val="004F3894"/>
    <w:rsid w:val="004F520C"/>
    <w:rsid w:val="00887914"/>
    <w:rsid w:val="00AD096A"/>
    <w:rsid w:val="00B8176B"/>
    <w:rsid w:val="00BB550F"/>
    <w:rsid w:val="00E965FC"/>
    <w:rsid w:val="00FB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D86D"/>
  <w15:chartTrackingRefBased/>
  <w15:docId w15:val="{0F18BDF8-EF61-4522-9DDF-2CB0723B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96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9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96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96A"/>
    <w:rPr>
      <w:rFonts w:ascii="Calibri" w:eastAsia="Calibri" w:hAnsi="Calibri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AD096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D096A"/>
  </w:style>
  <w:style w:type="character" w:styleId="Hyperlink">
    <w:name w:val="Hyperlink"/>
    <w:uiPriority w:val="99"/>
    <w:unhideWhenUsed/>
    <w:rsid w:val="00AD09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rhekar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ramod.warhekar@mediclinic.a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kabbani M17</dc:creator>
  <cp:keywords/>
  <dc:description/>
  <cp:lastModifiedBy>Sarah Alkabbani M17</cp:lastModifiedBy>
  <cp:revision>6</cp:revision>
  <dcterms:created xsi:type="dcterms:W3CDTF">2021-05-12T10:27:00Z</dcterms:created>
  <dcterms:modified xsi:type="dcterms:W3CDTF">2021-05-12T10:54:00Z</dcterms:modified>
</cp:coreProperties>
</file>